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5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9"/>
        <w:gridCol w:w="1409"/>
        <w:gridCol w:w="1565"/>
        <w:gridCol w:w="1182"/>
        <w:gridCol w:w="1192"/>
      </w:tblGrid>
      <w:tr w:rsidR="0079343B" w:rsidRPr="001E4524" w14:paraId="0EDB6753" w14:textId="77777777" w:rsidTr="00810B5B">
        <w:trPr>
          <w:trHeight w:val="870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EA88" w14:textId="77777777" w:rsidR="0079343B" w:rsidRDefault="0079343B" w:rsidP="00810B5B">
            <w:pPr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54125" w14:textId="77777777" w:rsidR="0079343B" w:rsidRDefault="0079343B" w:rsidP="00810B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ferenc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E4D6" w14:textId="77777777" w:rsidR="0079343B" w:rsidRDefault="0079343B" w:rsidP="00810B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ime (s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A8A8" w14:textId="77777777" w:rsidR="0079343B" w:rsidRDefault="0079343B" w:rsidP="00810B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n. ES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DF05F" w14:textId="77777777" w:rsidR="0079343B" w:rsidRDefault="0079343B" w:rsidP="00810B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ficiency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ESS/t)</w:t>
            </w:r>
          </w:p>
        </w:tc>
      </w:tr>
      <w:tr w:rsidR="0079343B" w:rsidRPr="001E4524" w14:paraId="18D24B00" w14:textId="77777777" w:rsidTr="00810B5B">
        <w:trPr>
          <w:trHeight w:val="290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8378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allow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3B6E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493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5.3 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E88" w14:textId="77777777" w:rsidR="0079343B" w:rsidRDefault="0079343B" w:rsidP="00810B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2D29" w14:textId="77777777" w:rsidR="0079343B" w:rsidRDefault="0079343B" w:rsidP="00810B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79343B" w:rsidRPr="001E4524" w14:paraId="288ABF59" w14:textId="77777777" w:rsidTr="00810B5B">
        <w:trPr>
          <w:trHeight w:val="29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EEF4" w14:textId="77777777" w:rsidR="0079343B" w:rsidRDefault="0079343B" w:rsidP="00810B5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EA13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Bayesia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8FCE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1,633.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8E75" w14:textId="77777777" w:rsidR="0079343B" w:rsidRDefault="0079343B" w:rsidP="00810B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CFF6" w14:textId="77777777" w:rsidR="0079343B" w:rsidRDefault="0079343B" w:rsidP="00810B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79343B" w:rsidRPr="001E4524" w14:paraId="6A26EF46" w14:textId="77777777" w:rsidTr="00810B5B">
        <w:trPr>
          <w:trHeight w:val="29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8EE6" w14:textId="77777777" w:rsidR="0079343B" w:rsidRDefault="0079343B" w:rsidP="00810B5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F808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plac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02BA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3,308.3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7FC6" w14:textId="77777777" w:rsidR="0079343B" w:rsidRDefault="0079343B" w:rsidP="00810B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1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9F7A" w14:textId="77777777" w:rsidR="0079343B" w:rsidRDefault="0079343B" w:rsidP="00810B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79343B" w:rsidRPr="001E4524" w14:paraId="460F0E1A" w14:textId="77777777" w:rsidTr="00810B5B">
        <w:trPr>
          <w:trHeight w:val="29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361B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flowe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964E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08C6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2.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76FD" w14:textId="77777777" w:rsidR="0079343B" w:rsidRDefault="0079343B" w:rsidP="00810B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8056" w14:textId="77777777" w:rsidR="0079343B" w:rsidRDefault="0079343B" w:rsidP="00810B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79343B" w:rsidRPr="001E4524" w14:paraId="43F24209" w14:textId="77777777" w:rsidTr="00810B5B">
        <w:trPr>
          <w:trHeight w:val="29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DCE4" w14:textId="77777777" w:rsidR="0079343B" w:rsidRDefault="0079343B" w:rsidP="00810B5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E619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Bayesian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5406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600.1 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6FA0" w14:textId="77777777" w:rsidR="0079343B" w:rsidRDefault="0079343B" w:rsidP="00810B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.0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3A4C" w14:textId="77777777" w:rsidR="0079343B" w:rsidRDefault="0079343B" w:rsidP="00810B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2</w:t>
            </w:r>
          </w:p>
        </w:tc>
      </w:tr>
      <w:tr w:rsidR="0079343B" w:rsidRPr="001E4524" w14:paraId="788D48B7" w14:textId="77777777" w:rsidTr="00810B5B">
        <w:trPr>
          <w:trHeight w:val="29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3799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DCABC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plac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8C8E" w14:textId="77777777" w:rsidR="0079343B" w:rsidRDefault="0079343B" w:rsidP="00810B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8,870.7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D99B" w14:textId="77777777" w:rsidR="0079343B" w:rsidRDefault="0079343B" w:rsidP="00810B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7.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0E16" w14:textId="77777777" w:rsidR="0079343B" w:rsidRDefault="0079343B" w:rsidP="00810B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</w:tr>
    </w:tbl>
    <w:p w14:paraId="29B94CB1" w14:textId="77777777" w:rsidR="0079343B" w:rsidRDefault="0079343B"/>
    <w:sectPr w:rsidR="00793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49"/>
    <w:rsid w:val="00014249"/>
    <w:rsid w:val="00454930"/>
    <w:rsid w:val="00504B47"/>
    <w:rsid w:val="005F7A41"/>
    <w:rsid w:val="0079343B"/>
    <w:rsid w:val="00880C72"/>
    <w:rsid w:val="00B2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60411"/>
  <w15:chartTrackingRefBased/>
  <w15:docId w15:val="{C8C6BECC-1BD3-40A9-AAB3-27A709FE9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1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 C. MONNAHAN</dc:creator>
  <cp:keywords/>
  <dc:description/>
  <cp:lastModifiedBy>COLE C. MONNAHAN</cp:lastModifiedBy>
  <cp:revision>4</cp:revision>
  <dcterms:created xsi:type="dcterms:W3CDTF">2018-04-19T00:51:00Z</dcterms:created>
  <dcterms:modified xsi:type="dcterms:W3CDTF">2018-04-19T00:52:00Z</dcterms:modified>
</cp:coreProperties>
</file>